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C0A7F" w14:textId="6F996FE1" w:rsidR="00D6487A" w:rsidRPr="005A7ACB" w:rsidRDefault="00D6487A">
      <w:pPr>
        <w:rPr>
          <w:b/>
          <w:bCs/>
        </w:rPr>
      </w:pPr>
      <w:bookmarkStart w:id="0" w:name="_GoBack"/>
      <w:bookmarkEnd w:id="0"/>
      <w:r w:rsidRPr="005A7ACB">
        <w:rPr>
          <w:b/>
          <w:bCs/>
        </w:rPr>
        <w:t>Appendix B: full list of HIV indicator conditions included in ICT-integrated prompts for HIV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825"/>
        <w:gridCol w:w="2409"/>
      </w:tblGrid>
      <w:tr w:rsidR="005A7ACB" w14:paraId="7DD1654E" w14:textId="77777777" w:rsidTr="00596BF2">
        <w:tc>
          <w:tcPr>
            <w:tcW w:w="3116" w:type="dxa"/>
          </w:tcPr>
          <w:p w14:paraId="22A9AD4F" w14:textId="5B3B08EF" w:rsidR="005A7ACB" w:rsidRPr="00E94F56" w:rsidRDefault="005A7ACB">
            <w:pPr>
              <w:rPr>
                <w:b/>
                <w:bCs/>
              </w:rPr>
            </w:pPr>
            <w:r w:rsidRPr="00E94F56">
              <w:rPr>
                <w:b/>
                <w:bCs/>
              </w:rPr>
              <w:t>Indicator condition</w:t>
            </w:r>
          </w:p>
        </w:tc>
        <w:tc>
          <w:tcPr>
            <w:tcW w:w="3825" w:type="dxa"/>
          </w:tcPr>
          <w:p w14:paraId="626A759B" w14:textId="4629F7DA" w:rsidR="005A7ACB" w:rsidRPr="00E94F56" w:rsidRDefault="005A7ACB">
            <w:pPr>
              <w:rPr>
                <w:b/>
                <w:bCs/>
              </w:rPr>
            </w:pPr>
            <w:r w:rsidRPr="00E94F56">
              <w:rPr>
                <w:b/>
                <w:bCs/>
              </w:rPr>
              <w:t>Test</w:t>
            </w:r>
          </w:p>
        </w:tc>
        <w:tc>
          <w:tcPr>
            <w:tcW w:w="2409" w:type="dxa"/>
          </w:tcPr>
          <w:p w14:paraId="292EA735" w14:textId="69FD728C" w:rsidR="005A7ACB" w:rsidRPr="00596BF2" w:rsidRDefault="004F581F">
            <w:pPr>
              <w:rPr>
                <w:b/>
                <w:bCs/>
              </w:rPr>
            </w:pPr>
            <w:r w:rsidRPr="00596BF2">
              <w:rPr>
                <w:b/>
                <w:bCs/>
              </w:rPr>
              <w:t>Clinical samples</w:t>
            </w:r>
          </w:p>
        </w:tc>
      </w:tr>
      <w:tr w:rsidR="005A7ACB" w:rsidRPr="004F581F" w14:paraId="3DA9C16B" w14:textId="77777777" w:rsidTr="00596BF2">
        <w:tc>
          <w:tcPr>
            <w:tcW w:w="3116" w:type="dxa"/>
          </w:tcPr>
          <w:p w14:paraId="6528655C" w14:textId="0ED9828C" w:rsidR="005A7ACB" w:rsidRPr="00596BF2" w:rsidRDefault="005A7ACB">
            <w:pPr>
              <w:rPr>
                <w:i/>
              </w:rPr>
            </w:pPr>
            <w:r w:rsidRPr="00596BF2">
              <w:rPr>
                <w:i/>
              </w:rPr>
              <w:t>Mycobacterium tuberculosis</w:t>
            </w:r>
            <w:r w:rsidR="00815A15">
              <w:rPr>
                <w:i/>
              </w:rPr>
              <w:t>, (extra) pulmonary</w:t>
            </w:r>
          </w:p>
        </w:tc>
        <w:tc>
          <w:tcPr>
            <w:tcW w:w="3825" w:type="dxa"/>
          </w:tcPr>
          <w:p w14:paraId="77A87454" w14:textId="6B6B2ED7" w:rsidR="00D805F6" w:rsidRPr="00596BF2" w:rsidRDefault="005A7ACB">
            <w:r w:rsidRPr="00596BF2">
              <w:t>PCR</w:t>
            </w:r>
            <w:r w:rsidR="004F581F" w:rsidRPr="00596BF2">
              <w:t xml:space="preserve"> </w:t>
            </w:r>
          </w:p>
          <w:p w14:paraId="59C5565C" w14:textId="09F0D36A" w:rsidR="005A7ACB" w:rsidRPr="00596BF2" w:rsidRDefault="004F581F">
            <w:r>
              <w:t xml:space="preserve">Culture + </w:t>
            </w:r>
            <w:r w:rsidR="005A7ACB">
              <w:t>MALDI</w:t>
            </w:r>
            <w:r>
              <w:t>-TOF identification</w:t>
            </w:r>
          </w:p>
        </w:tc>
        <w:tc>
          <w:tcPr>
            <w:tcW w:w="2409" w:type="dxa"/>
          </w:tcPr>
          <w:p w14:paraId="028EDC65" w14:textId="0B0C2227" w:rsidR="005A7ACB" w:rsidRPr="00596BF2" w:rsidRDefault="004F581F">
            <w:r>
              <w:t>All samples</w:t>
            </w:r>
          </w:p>
        </w:tc>
      </w:tr>
      <w:tr w:rsidR="005A7ACB" w14:paraId="2413B3A0" w14:textId="77777777" w:rsidTr="00596BF2">
        <w:tc>
          <w:tcPr>
            <w:tcW w:w="3116" w:type="dxa"/>
          </w:tcPr>
          <w:p w14:paraId="346DFE97" w14:textId="3E3E1CF7" w:rsidR="005A7ACB" w:rsidRDefault="005A7ACB">
            <w:r w:rsidRPr="00596BF2">
              <w:rPr>
                <w:i/>
              </w:rPr>
              <w:t>Mycobacterium avium</w:t>
            </w:r>
            <w:r>
              <w:t xml:space="preserve"> complex</w:t>
            </w:r>
            <w:r w:rsidR="00815A15">
              <w:t>, pulmonary</w:t>
            </w:r>
          </w:p>
        </w:tc>
        <w:tc>
          <w:tcPr>
            <w:tcW w:w="3825" w:type="dxa"/>
          </w:tcPr>
          <w:p w14:paraId="6F5BD0C5" w14:textId="2F2F74C5" w:rsidR="00D805F6" w:rsidRDefault="00D805F6">
            <w:r>
              <w:t xml:space="preserve">PCR sequence typing </w:t>
            </w:r>
          </w:p>
          <w:p w14:paraId="7ACCB3BB" w14:textId="37227D27" w:rsidR="005A7ACB" w:rsidRDefault="004F581F">
            <w:r>
              <w:t xml:space="preserve">Culture + </w:t>
            </w:r>
            <w:r w:rsidR="005A7ACB">
              <w:t>MALDI</w:t>
            </w:r>
            <w:r>
              <w:t>-TOF identification</w:t>
            </w:r>
          </w:p>
        </w:tc>
        <w:tc>
          <w:tcPr>
            <w:tcW w:w="2409" w:type="dxa"/>
          </w:tcPr>
          <w:p w14:paraId="1A17F4B6" w14:textId="5ADBA904" w:rsidR="005A7ACB" w:rsidRDefault="004F581F">
            <w:r>
              <w:t>All samples</w:t>
            </w:r>
          </w:p>
        </w:tc>
      </w:tr>
      <w:tr w:rsidR="005A7ACB" w14:paraId="54777646" w14:textId="77777777" w:rsidTr="00596BF2">
        <w:tc>
          <w:tcPr>
            <w:tcW w:w="3116" w:type="dxa"/>
          </w:tcPr>
          <w:p w14:paraId="22DEBBDF" w14:textId="41282280" w:rsidR="005A7ACB" w:rsidRDefault="0022734D">
            <w:r w:rsidRPr="00596BF2">
              <w:rPr>
                <w:i/>
              </w:rPr>
              <w:t>Salmonella</w:t>
            </w:r>
            <w:r>
              <w:t xml:space="preserve"> </w:t>
            </w:r>
            <w:r w:rsidR="001A371A">
              <w:t xml:space="preserve">species </w:t>
            </w:r>
            <w:r>
              <w:t>septicemia</w:t>
            </w:r>
          </w:p>
        </w:tc>
        <w:tc>
          <w:tcPr>
            <w:tcW w:w="3825" w:type="dxa"/>
          </w:tcPr>
          <w:p w14:paraId="55DA1D12" w14:textId="3BC06077" w:rsidR="005A7ACB" w:rsidRDefault="004F581F">
            <w:r>
              <w:t xml:space="preserve">Culture + </w:t>
            </w:r>
            <w:r w:rsidR="0022734D">
              <w:t>MALDI</w:t>
            </w:r>
            <w:r>
              <w:t>-TOF identification</w:t>
            </w:r>
          </w:p>
        </w:tc>
        <w:tc>
          <w:tcPr>
            <w:tcW w:w="2409" w:type="dxa"/>
          </w:tcPr>
          <w:p w14:paraId="2B9A2B2F" w14:textId="4866CB2A" w:rsidR="005A7ACB" w:rsidRDefault="004F581F">
            <w:r>
              <w:t>Blood culture</w:t>
            </w:r>
          </w:p>
        </w:tc>
      </w:tr>
      <w:tr w:rsidR="005A7ACB" w14:paraId="57E109BA" w14:textId="77777777" w:rsidTr="00596BF2">
        <w:tc>
          <w:tcPr>
            <w:tcW w:w="3116" w:type="dxa"/>
          </w:tcPr>
          <w:p w14:paraId="0042D138" w14:textId="77777777" w:rsidR="005A7ACB" w:rsidRDefault="0022734D">
            <w:r>
              <w:t>Invasive pneumococcal disease</w:t>
            </w:r>
          </w:p>
          <w:p w14:paraId="06015139" w14:textId="0EF23D8E" w:rsidR="001A371A" w:rsidRDefault="001A371A">
            <w:r>
              <w:t>(</w:t>
            </w:r>
            <w:r w:rsidRPr="00596BF2">
              <w:rPr>
                <w:i/>
              </w:rPr>
              <w:t>Streptococcus pneumoniae</w:t>
            </w:r>
            <w:r>
              <w:t>)</w:t>
            </w:r>
          </w:p>
        </w:tc>
        <w:tc>
          <w:tcPr>
            <w:tcW w:w="3825" w:type="dxa"/>
          </w:tcPr>
          <w:p w14:paraId="4A8D716C" w14:textId="77777777" w:rsidR="005A7ACB" w:rsidRDefault="0022734D">
            <w:r>
              <w:t>Rapid pneumococcal test</w:t>
            </w:r>
          </w:p>
          <w:p w14:paraId="7B95997F" w14:textId="5E419882" w:rsidR="0022734D" w:rsidRDefault="004F581F">
            <w:r>
              <w:t xml:space="preserve">Culture + </w:t>
            </w:r>
            <w:r w:rsidR="0022734D">
              <w:t>MALDI</w:t>
            </w:r>
            <w:r>
              <w:t>-TOF identification</w:t>
            </w:r>
          </w:p>
        </w:tc>
        <w:tc>
          <w:tcPr>
            <w:tcW w:w="2409" w:type="dxa"/>
          </w:tcPr>
          <w:p w14:paraId="3A53E591" w14:textId="77777777" w:rsidR="005A7ACB" w:rsidRDefault="004F581F">
            <w:r>
              <w:t>Urine</w:t>
            </w:r>
          </w:p>
          <w:p w14:paraId="39B1D524" w14:textId="77777777" w:rsidR="00E553FA" w:rsidRDefault="00E553FA">
            <w:r>
              <w:t>CSF</w:t>
            </w:r>
          </w:p>
          <w:p w14:paraId="352E9A45" w14:textId="0E3245F1" w:rsidR="004F581F" w:rsidRDefault="004F581F">
            <w:r>
              <w:t>Blood culture</w:t>
            </w:r>
          </w:p>
        </w:tc>
      </w:tr>
      <w:tr w:rsidR="005A7ACB" w14:paraId="521559FE" w14:textId="77777777" w:rsidTr="00596BF2">
        <w:tc>
          <w:tcPr>
            <w:tcW w:w="3116" w:type="dxa"/>
          </w:tcPr>
          <w:p w14:paraId="6F3F1B67" w14:textId="1D044A3C" w:rsidR="005A7ACB" w:rsidRDefault="004F581F">
            <w:r w:rsidRPr="00596BF2">
              <w:rPr>
                <w:i/>
              </w:rPr>
              <w:t>Pneumocystis jirovecii</w:t>
            </w:r>
            <w:r w:rsidRPr="004F581F" w:rsidDel="004F581F">
              <w:t xml:space="preserve"> </w:t>
            </w:r>
            <w:r w:rsidR="0022734D">
              <w:t>pneumoni</w:t>
            </w:r>
            <w:r>
              <w:t>a</w:t>
            </w:r>
          </w:p>
        </w:tc>
        <w:tc>
          <w:tcPr>
            <w:tcW w:w="3825" w:type="dxa"/>
          </w:tcPr>
          <w:p w14:paraId="1857F180" w14:textId="77777777" w:rsidR="005A7ACB" w:rsidRDefault="0022734D">
            <w:r>
              <w:t>PCR</w:t>
            </w:r>
          </w:p>
          <w:p w14:paraId="630B41C4" w14:textId="4D246349" w:rsidR="004F581F" w:rsidRPr="004F581F" w:rsidRDefault="004F581F"/>
        </w:tc>
        <w:tc>
          <w:tcPr>
            <w:tcW w:w="2409" w:type="dxa"/>
          </w:tcPr>
          <w:p w14:paraId="41E6E614" w14:textId="25D9813F" w:rsidR="005A7ACB" w:rsidRDefault="004F581F">
            <w:r>
              <w:t>Respiratory fluid</w:t>
            </w:r>
          </w:p>
        </w:tc>
      </w:tr>
      <w:tr w:rsidR="005A7ACB" w14:paraId="31361F2B" w14:textId="77777777" w:rsidTr="00596BF2">
        <w:tc>
          <w:tcPr>
            <w:tcW w:w="3116" w:type="dxa"/>
          </w:tcPr>
          <w:p w14:paraId="7A409D9C" w14:textId="77777777" w:rsidR="005A7ACB" w:rsidRDefault="0022734D">
            <w:r>
              <w:t>Cerebral toxoplasmosis</w:t>
            </w:r>
          </w:p>
          <w:p w14:paraId="182A3F1D" w14:textId="2078A298" w:rsidR="001A371A" w:rsidRDefault="001A371A">
            <w:r>
              <w:t>(</w:t>
            </w:r>
            <w:r w:rsidRPr="00596BF2">
              <w:rPr>
                <w:i/>
              </w:rPr>
              <w:t>Toxoplasma gondii</w:t>
            </w:r>
            <w:r>
              <w:t>)</w:t>
            </w:r>
          </w:p>
        </w:tc>
        <w:tc>
          <w:tcPr>
            <w:tcW w:w="3825" w:type="dxa"/>
          </w:tcPr>
          <w:p w14:paraId="46DF5288" w14:textId="77777777" w:rsidR="005A7ACB" w:rsidRDefault="0022734D">
            <w:r>
              <w:t>PCR</w:t>
            </w:r>
          </w:p>
          <w:p w14:paraId="27C40D35" w14:textId="6BDA1CBA" w:rsidR="004F581F" w:rsidRDefault="004F581F">
            <w:r w:rsidRPr="004F581F">
              <w:t xml:space="preserve">Serology (Toxoplasma </w:t>
            </w:r>
            <w:r w:rsidRPr="00476BD6">
              <w:rPr>
                <w:bCs/>
              </w:rPr>
              <w:t>differential</w:t>
            </w:r>
            <w:r w:rsidRPr="004F581F">
              <w:t> agglutination </w:t>
            </w:r>
            <w:r w:rsidRPr="00476BD6">
              <w:rPr>
                <w:bCs/>
              </w:rPr>
              <w:t>test)</w:t>
            </w:r>
            <w:r w:rsidR="00E553FA">
              <w:rPr>
                <w:bCs/>
              </w:rPr>
              <w:t xml:space="preserve"> serum/ CSF index</w:t>
            </w:r>
          </w:p>
        </w:tc>
        <w:tc>
          <w:tcPr>
            <w:tcW w:w="2409" w:type="dxa"/>
          </w:tcPr>
          <w:p w14:paraId="648881A9" w14:textId="312FBEEB" w:rsidR="005A7ACB" w:rsidRDefault="004F581F">
            <w:r>
              <w:t xml:space="preserve">Brain </w:t>
            </w:r>
            <w:r w:rsidR="00D805F6">
              <w:t>tissue</w:t>
            </w:r>
          </w:p>
          <w:p w14:paraId="287E3CE8" w14:textId="31047C78" w:rsidR="00E553FA" w:rsidRDefault="00E553FA">
            <w:r>
              <w:t>Serum</w:t>
            </w:r>
          </w:p>
          <w:p w14:paraId="273B83A5" w14:textId="48C5AD15" w:rsidR="00E553FA" w:rsidRDefault="00E553FA">
            <w:r>
              <w:t>CSF</w:t>
            </w:r>
          </w:p>
        </w:tc>
      </w:tr>
      <w:tr w:rsidR="005A7ACB" w14:paraId="12614DCA" w14:textId="77777777" w:rsidTr="00596BF2">
        <w:tc>
          <w:tcPr>
            <w:tcW w:w="3116" w:type="dxa"/>
          </w:tcPr>
          <w:p w14:paraId="39BFD33C" w14:textId="0F177DF7" w:rsidR="00D805F6" w:rsidRPr="00596BF2" w:rsidRDefault="00D805F6">
            <w:r w:rsidRPr="00596BF2">
              <w:t xml:space="preserve">Cryptococcosis, </w:t>
            </w:r>
          </w:p>
          <w:p w14:paraId="465011DC" w14:textId="48A09080" w:rsidR="005A7ACB" w:rsidRDefault="0022734D" w:rsidP="00E553FA">
            <w:r>
              <w:t>extrapulmonary</w:t>
            </w:r>
          </w:p>
          <w:p w14:paraId="04568061" w14:textId="3A03023F" w:rsidR="001A371A" w:rsidRDefault="001A371A" w:rsidP="00E553FA">
            <w:r>
              <w:t>(</w:t>
            </w:r>
            <w:r w:rsidRPr="00596BF2">
              <w:rPr>
                <w:i/>
              </w:rPr>
              <w:t xml:space="preserve">Cryptococcus </w:t>
            </w:r>
            <w:r>
              <w:t>species)</w:t>
            </w:r>
          </w:p>
        </w:tc>
        <w:tc>
          <w:tcPr>
            <w:tcW w:w="3825" w:type="dxa"/>
          </w:tcPr>
          <w:p w14:paraId="788959F3" w14:textId="36D05904" w:rsidR="005A7ACB" w:rsidRDefault="0022734D">
            <w:r>
              <w:t>Antigen test</w:t>
            </w:r>
          </w:p>
          <w:p w14:paraId="0587AEDB" w14:textId="52D45AE3" w:rsidR="0022734D" w:rsidRDefault="00E553FA">
            <w:r>
              <w:t xml:space="preserve">Culture + </w:t>
            </w:r>
            <w:r w:rsidR="0022734D">
              <w:t>MALDI</w:t>
            </w:r>
            <w:r>
              <w:t xml:space="preserve">-TOF </w:t>
            </w:r>
            <w:r w:rsidR="00D805F6">
              <w:t>identification</w:t>
            </w:r>
          </w:p>
        </w:tc>
        <w:tc>
          <w:tcPr>
            <w:tcW w:w="2409" w:type="dxa"/>
          </w:tcPr>
          <w:p w14:paraId="09F05CE1" w14:textId="77777777" w:rsidR="005A7ACB" w:rsidRDefault="00E553FA">
            <w:r>
              <w:t>Serum</w:t>
            </w:r>
          </w:p>
          <w:p w14:paraId="6D2098C3" w14:textId="77777777" w:rsidR="00E553FA" w:rsidRDefault="00E553FA">
            <w:r>
              <w:t>CSF</w:t>
            </w:r>
          </w:p>
          <w:p w14:paraId="62AB71BB" w14:textId="77777777" w:rsidR="00E553FA" w:rsidRDefault="00E553FA">
            <w:r>
              <w:t>Ascites</w:t>
            </w:r>
          </w:p>
          <w:p w14:paraId="414BC214" w14:textId="039BF679" w:rsidR="00E553FA" w:rsidRDefault="00E553FA">
            <w:r>
              <w:t>Blood culture</w:t>
            </w:r>
          </w:p>
        </w:tc>
      </w:tr>
      <w:tr w:rsidR="0022734D" w14:paraId="45193DB6" w14:textId="77777777" w:rsidTr="00596BF2">
        <w:tc>
          <w:tcPr>
            <w:tcW w:w="3116" w:type="dxa"/>
          </w:tcPr>
          <w:p w14:paraId="18AEB474" w14:textId="77777777" w:rsidR="00D805F6" w:rsidRDefault="00EB07A6">
            <w:r>
              <w:t>Chlamydia</w:t>
            </w:r>
            <w:r w:rsidR="00E553FA">
              <w:t xml:space="preserve">/ </w:t>
            </w:r>
            <w:r w:rsidR="00E553FA" w:rsidRPr="00E553FA">
              <w:t>Lymphogranuloma venereum</w:t>
            </w:r>
            <w:r w:rsidR="00E553FA">
              <w:t xml:space="preserve"> </w:t>
            </w:r>
          </w:p>
          <w:p w14:paraId="0FACEE8A" w14:textId="633C3AF5" w:rsidR="0022734D" w:rsidRDefault="00E553FA">
            <w:r>
              <w:t>(</w:t>
            </w:r>
            <w:r w:rsidRPr="00596BF2">
              <w:rPr>
                <w:i/>
              </w:rPr>
              <w:t>Chlamydia trachomatis</w:t>
            </w:r>
            <w:r>
              <w:t>)</w:t>
            </w:r>
          </w:p>
        </w:tc>
        <w:tc>
          <w:tcPr>
            <w:tcW w:w="3825" w:type="dxa"/>
          </w:tcPr>
          <w:p w14:paraId="7847ECA9" w14:textId="68631202" w:rsidR="0022734D" w:rsidRDefault="00EB07A6">
            <w:r>
              <w:t>PCR</w:t>
            </w:r>
          </w:p>
        </w:tc>
        <w:tc>
          <w:tcPr>
            <w:tcW w:w="2409" w:type="dxa"/>
          </w:tcPr>
          <w:p w14:paraId="7A4F0900" w14:textId="6BDD693E" w:rsidR="0022734D" w:rsidRDefault="00E553FA">
            <w:r>
              <w:t>All samples</w:t>
            </w:r>
          </w:p>
        </w:tc>
      </w:tr>
      <w:tr w:rsidR="0022734D" w14:paraId="41CBA932" w14:textId="77777777" w:rsidTr="00596BF2">
        <w:tc>
          <w:tcPr>
            <w:tcW w:w="3116" w:type="dxa"/>
          </w:tcPr>
          <w:p w14:paraId="16F714C7" w14:textId="37AF8EE2" w:rsidR="00D805F6" w:rsidRDefault="00E553FA">
            <w:r>
              <w:t xml:space="preserve">Gonorrhoea </w:t>
            </w:r>
          </w:p>
          <w:p w14:paraId="74613A91" w14:textId="014D8BC1" w:rsidR="00E553FA" w:rsidRDefault="00E553FA">
            <w:r w:rsidRPr="00E553FA">
              <w:t>(</w:t>
            </w:r>
            <w:r w:rsidRPr="00596BF2">
              <w:rPr>
                <w:bCs/>
                <w:i/>
              </w:rPr>
              <w:t>Neisseria gonorrhoeae)</w:t>
            </w:r>
          </w:p>
        </w:tc>
        <w:tc>
          <w:tcPr>
            <w:tcW w:w="3825" w:type="dxa"/>
          </w:tcPr>
          <w:p w14:paraId="2F78AA67" w14:textId="77777777" w:rsidR="0022734D" w:rsidRDefault="00EB07A6">
            <w:r>
              <w:t>PCR</w:t>
            </w:r>
          </w:p>
          <w:p w14:paraId="5110C981" w14:textId="23C98200" w:rsidR="00E553FA" w:rsidRDefault="00E553FA">
            <w:r>
              <w:t>Culture + MALDI-TOF identification</w:t>
            </w:r>
          </w:p>
        </w:tc>
        <w:tc>
          <w:tcPr>
            <w:tcW w:w="2409" w:type="dxa"/>
          </w:tcPr>
          <w:p w14:paraId="0C0F4B62" w14:textId="428052D9" w:rsidR="0022734D" w:rsidRDefault="00E553FA">
            <w:r>
              <w:t>All samples</w:t>
            </w:r>
          </w:p>
        </w:tc>
      </w:tr>
      <w:tr w:rsidR="0022734D" w14:paraId="75E839F1" w14:textId="77777777" w:rsidTr="00596BF2">
        <w:trPr>
          <w:trHeight w:val="70"/>
        </w:trPr>
        <w:tc>
          <w:tcPr>
            <w:tcW w:w="3116" w:type="dxa"/>
          </w:tcPr>
          <w:p w14:paraId="6D7285C8" w14:textId="130707CF" w:rsidR="0022734D" w:rsidRDefault="00EB07A6">
            <w:r>
              <w:t>Syphilis</w:t>
            </w:r>
            <w:r w:rsidR="00E553FA">
              <w:t xml:space="preserve"> (</w:t>
            </w:r>
            <w:r w:rsidR="00E553FA" w:rsidRPr="00596BF2">
              <w:rPr>
                <w:i/>
              </w:rPr>
              <w:t>Treponema pallidum</w:t>
            </w:r>
            <w:r w:rsidR="00E553FA">
              <w:t>)</w:t>
            </w:r>
          </w:p>
        </w:tc>
        <w:tc>
          <w:tcPr>
            <w:tcW w:w="3825" w:type="dxa"/>
          </w:tcPr>
          <w:p w14:paraId="2E7F241A" w14:textId="77777777" w:rsidR="0022734D" w:rsidRDefault="00EB07A6">
            <w:r>
              <w:t>PCR</w:t>
            </w:r>
          </w:p>
          <w:p w14:paraId="5D832A9D" w14:textId="65093477" w:rsidR="00EB07A6" w:rsidRDefault="00D805F6">
            <w:r w:rsidRPr="00596BF2">
              <w:t xml:space="preserve">VDRL </w:t>
            </w:r>
            <w:r w:rsidRPr="00596BF2">
              <w:rPr>
                <w:rFonts w:cstheme="minorHAnsi"/>
              </w:rPr>
              <w:t>≥1:</w:t>
            </w:r>
            <w:r w:rsidRPr="00596BF2">
              <w:t>8</w:t>
            </w:r>
            <w:r w:rsidR="00E553FA">
              <w:t xml:space="preserve"> + IgG Immuno-Blot</w:t>
            </w:r>
            <w:r>
              <w:t xml:space="preserve"> positive</w:t>
            </w:r>
          </w:p>
        </w:tc>
        <w:tc>
          <w:tcPr>
            <w:tcW w:w="2409" w:type="dxa"/>
          </w:tcPr>
          <w:p w14:paraId="184B215A" w14:textId="154B41B4" w:rsidR="00E553FA" w:rsidRDefault="00E553FA">
            <w:r>
              <w:t>All samples</w:t>
            </w:r>
          </w:p>
          <w:p w14:paraId="0C06A4AD" w14:textId="2565D677" w:rsidR="00E553FA" w:rsidRDefault="00E553FA">
            <w:r>
              <w:t xml:space="preserve">Serum </w:t>
            </w:r>
          </w:p>
        </w:tc>
      </w:tr>
    </w:tbl>
    <w:p w14:paraId="2109795F" w14:textId="2D2E9432" w:rsidR="00D6487A" w:rsidRDefault="004F581F">
      <w:r>
        <w:t>MALDI-TOF: M</w:t>
      </w:r>
      <w:r w:rsidRPr="004F581F">
        <w:t>atrix assisted laser desorption/ionisation time-of-flight analyzer</w:t>
      </w:r>
      <w:r w:rsidR="00D805F6">
        <w:t xml:space="preserve">; CSF: cerebrospinal fluid; VDRL: </w:t>
      </w:r>
      <w:r w:rsidR="00D805F6" w:rsidRPr="00D805F6">
        <w:t>Venereal disease research laboratory</w:t>
      </w:r>
    </w:p>
    <w:sectPr w:rsidR="00D64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2433E2" w14:textId="77777777" w:rsidR="003432A4" w:rsidRDefault="003432A4" w:rsidP="00D67B80">
      <w:pPr>
        <w:spacing w:after="0" w:line="240" w:lineRule="auto"/>
      </w:pPr>
      <w:r>
        <w:separator/>
      </w:r>
    </w:p>
  </w:endnote>
  <w:endnote w:type="continuationSeparator" w:id="0">
    <w:p w14:paraId="429B0C72" w14:textId="77777777" w:rsidR="003432A4" w:rsidRDefault="003432A4" w:rsidP="00D67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12B9E" w14:textId="77777777" w:rsidR="003432A4" w:rsidRDefault="003432A4" w:rsidP="00D67B80">
      <w:pPr>
        <w:spacing w:after="0" w:line="240" w:lineRule="auto"/>
      </w:pPr>
      <w:r>
        <w:separator/>
      </w:r>
    </w:p>
  </w:footnote>
  <w:footnote w:type="continuationSeparator" w:id="0">
    <w:p w14:paraId="62097A51" w14:textId="77777777" w:rsidR="003432A4" w:rsidRDefault="003432A4" w:rsidP="00D67B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87A"/>
    <w:rsid w:val="000B768E"/>
    <w:rsid w:val="001A371A"/>
    <w:rsid w:val="0022734D"/>
    <w:rsid w:val="003432A4"/>
    <w:rsid w:val="00403193"/>
    <w:rsid w:val="004F581F"/>
    <w:rsid w:val="00596BF2"/>
    <w:rsid w:val="005A7ACB"/>
    <w:rsid w:val="00815A15"/>
    <w:rsid w:val="00D6487A"/>
    <w:rsid w:val="00D67B80"/>
    <w:rsid w:val="00D805F6"/>
    <w:rsid w:val="00E553FA"/>
    <w:rsid w:val="00E94F56"/>
    <w:rsid w:val="00EB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5D611"/>
  <w15:chartTrackingRefBased/>
  <w15:docId w15:val="{6DDC9F1D-BB8D-4C84-81FB-7ADAE74A0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81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53F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B76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3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Jordans</dc:creator>
  <cp:keywords/>
  <dc:description/>
  <cp:lastModifiedBy>Arun Sharma</cp:lastModifiedBy>
  <cp:revision>2</cp:revision>
  <dcterms:created xsi:type="dcterms:W3CDTF">2025-06-05T07:35:00Z</dcterms:created>
  <dcterms:modified xsi:type="dcterms:W3CDTF">2025-06-05T07:35:00Z</dcterms:modified>
</cp:coreProperties>
</file>